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5516" w:type="dxa"/>
        <w:tblInd w:w="-882" w:type="dxa"/>
        <w:tblLook w:val="04A0"/>
      </w:tblPr>
      <w:tblGrid>
        <w:gridCol w:w="1530"/>
        <w:gridCol w:w="2340"/>
        <w:gridCol w:w="1260"/>
        <w:gridCol w:w="3330"/>
        <w:gridCol w:w="1260"/>
        <w:gridCol w:w="1890"/>
        <w:gridCol w:w="1890"/>
        <w:gridCol w:w="2016"/>
      </w:tblGrid>
      <w:tr w:rsidR="00990BDF" w:rsidRPr="00990BDF" w:rsidTr="00990BDF">
        <w:tc>
          <w:tcPr>
            <w:tcW w:w="15516" w:type="dxa"/>
            <w:gridSpan w:val="8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sz w:val="24"/>
                <w:szCs w:val="24"/>
              </w:rPr>
              <w:t>Additional file 9.  Origins of genotypes used for the marker-trait associ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the </w:t>
            </w:r>
            <w:r w:rsidRPr="00990BDF">
              <w:rPr>
                <w:rFonts w:ascii="Times New Roman" w:hAnsi="Times New Roman" w:cs="Times New Roman"/>
                <w:i/>
                <w:sz w:val="24"/>
                <w:szCs w:val="24"/>
              </w:rPr>
              <w:t>Hbs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990BDF">
              <w:rPr>
                <w:rFonts w:ascii="Times New Roman" w:hAnsi="Times New Roman" w:cs="Times New Roman"/>
                <w:i/>
                <w:sz w:val="24"/>
                <w:szCs w:val="24"/>
              </w:rPr>
              <w:t>Hbs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oci.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ltivar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try of origin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bs</w:t>
            </w: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enotype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bs-1</w:t>
            </w: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_0032 (45.27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/LG5)</w:t>
            </w:r>
          </w:p>
        </w:tc>
        <w:tc>
          <w:tcPr>
            <w:tcW w:w="1890" w:type="dxa"/>
          </w:tcPr>
          <w:p w:rsid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bs-1</w:t>
            </w: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_1128 </w:t>
            </w:r>
          </w:p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45.76 cM/LG5)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bs-2</w:t>
            </w: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1_0640 (37.96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/LG1)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84S-2246 (PI 582519)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TA breeding line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93K-503-1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TA breeding line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93K-2046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990BDF" w:rsidRPr="00990BDF" w:rsidRDefault="00580D9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TA breeding line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Vu-4552 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l and Patel (1985)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x-3236 (PI 632845)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l and Patel (1985)</w:t>
            </w:r>
          </w:p>
        </w:tc>
        <w:tc>
          <w:tcPr>
            <w:tcW w:w="1260" w:type="dxa"/>
          </w:tcPr>
          <w:p w:rsidR="00990BDF" w:rsidRPr="00990BDF" w:rsidRDefault="00580D9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TA breeding line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Vu-53 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Vu-15315 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sitive 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Vu-14676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tswana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ditional cultivar/Landrace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5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l and Patel (1985)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.S.A.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ed variety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27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990BDF" w:rsidRDefault="00990BDF">
            <w:r w:rsidRPr="001C1B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.S.A.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ed variety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B46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990BDF" w:rsidRDefault="00990BDF">
            <w:r w:rsidRPr="001C1B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.S.A.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ed variety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4B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60" w:type="dxa"/>
          </w:tcPr>
          <w:p w:rsidR="00990BDF" w:rsidRDefault="00990BDF">
            <w:r w:rsidRPr="001C1B1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.S.A.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ed cultivar (CB5 x CB3)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</w:tr>
      <w:tr w:rsidR="00990BDF" w:rsidRPr="00990BDF" w:rsidTr="00990BDF">
        <w:tc>
          <w:tcPr>
            <w:tcW w:w="15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mbey 21</w:t>
            </w:r>
          </w:p>
        </w:tc>
        <w:tc>
          <w:tcPr>
            <w:tcW w:w="234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ll and Patel (1985)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333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oved variety</w:t>
            </w:r>
          </w:p>
        </w:tc>
        <w:tc>
          <w:tcPr>
            <w:tcW w:w="126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1890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</w:t>
            </w:r>
          </w:p>
        </w:tc>
        <w:tc>
          <w:tcPr>
            <w:tcW w:w="2016" w:type="dxa"/>
          </w:tcPr>
          <w:p w:rsidR="00990BDF" w:rsidRPr="00990BDF" w:rsidRDefault="00990BDF" w:rsidP="00990BDF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0BD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</w:tr>
    </w:tbl>
    <w:p w:rsidR="00492397" w:rsidRDefault="00580D9F"/>
    <w:sectPr w:rsidR="00492397" w:rsidSect="00990B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90BDF"/>
    <w:rsid w:val="00092BA9"/>
    <w:rsid w:val="00092F59"/>
    <w:rsid w:val="000B0660"/>
    <w:rsid w:val="00287AB1"/>
    <w:rsid w:val="00336CF4"/>
    <w:rsid w:val="003F0FC3"/>
    <w:rsid w:val="00443AFC"/>
    <w:rsid w:val="004E688D"/>
    <w:rsid w:val="005467F8"/>
    <w:rsid w:val="00580D9F"/>
    <w:rsid w:val="00653303"/>
    <w:rsid w:val="00990BDF"/>
    <w:rsid w:val="00C45529"/>
    <w:rsid w:val="00C62D08"/>
    <w:rsid w:val="00D80245"/>
    <w:rsid w:val="00DF0CAA"/>
    <w:rsid w:val="00E23834"/>
    <w:rsid w:val="00F17BFC"/>
    <w:rsid w:val="00F43D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2D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90B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</dc:creator>
  <cp:keywords/>
  <dc:description/>
  <cp:lastModifiedBy>Marti</cp:lastModifiedBy>
  <cp:revision>2</cp:revision>
  <dcterms:created xsi:type="dcterms:W3CDTF">2014-03-27T16:57:00Z</dcterms:created>
  <dcterms:modified xsi:type="dcterms:W3CDTF">2014-04-04T11:06:00Z</dcterms:modified>
</cp:coreProperties>
</file>